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EC3D2" w14:textId="7FCCE059" w:rsidR="00451429" w:rsidRDefault="00215708">
      <w:r w:rsidRPr="00866C08">
        <w:rPr>
          <w:b/>
          <w:bCs/>
        </w:rPr>
        <w:t>S1 Table.</w:t>
      </w:r>
      <w:r>
        <w:t xml:space="preserve"> </w:t>
      </w:r>
      <w:r w:rsidR="009E5307">
        <w:t>Research</w:t>
      </w:r>
      <w:r w:rsidR="002D70C7">
        <w:t xml:space="preserve"> priorities for questions about </w:t>
      </w:r>
      <w:r w:rsidR="00B05E09">
        <w:t>mpox</w:t>
      </w:r>
      <w:r w:rsidR="000E7F64">
        <w:t xml:space="preserve"> </w:t>
      </w:r>
      <w:r w:rsidR="002D70C7">
        <w:t xml:space="preserve">in the context of sexual contact, according to domains of factors associated with </w:t>
      </w:r>
      <w:r w:rsidR="00B05E09">
        <w:t>mpox</w:t>
      </w:r>
      <w:r w:rsidR="000E7F64">
        <w:t xml:space="preserve"> virus </w:t>
      </w:r>
      <w:r w:rsidR="002D70C7">
        <w:t>transmission</w:t>
      </w:r>
      <w:r w:rsidR="005F3609">
        <w:t xml:space="preserve"> </w:t>
      </w:r>
      <w:r w:rsidR="002D70C7">
        <w:t xml:space="preserve"> </w:t>
      </w:r>
      <w:r w:rsidR="009E5307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119"/>
        <w:gridCol w:w="3629"/>
      </w:tblGrid>
      <w:tr w:rsidR="00215708" w:rsidRPr="009E5307" w14:paraId="3197E6C7" w14:textId="77777777" w:rsidTr="00AE1E9F">
        <w:tc>
          <w:tcPr>
            <w:tcW w:w="2268" w:type="dxa"/>
          </w:tcPr>
          <w:p w14:paraId="1E8CB17D" w14:textId="3DFFA10F" w:rsidR="00215708" w:rsidRPr="002D61B8" w:rsidRDefault="00215708" w:rsidP="00AE1E9F">
            <w:pPr>
              <w:rPr>
                <w:b/>
                <w:bCs/>
                <w:vertAlign w:val="superscript"/>
              </w:rPr>
            </w:pPr>
            <w:r w:rsidRPr="009E5307">
              <w:rPr>
                <w:b/>
                <w:bCs/>
              </w:rPr>
              <w:t>Main domain(s)</w:t>
            </w:r>
            <w:r w:rsidR="009E5307">
              <w:rPr>
                <w:b/>
                <w:bCs/>
              </w:rPr>
              <w:t xml:space="preserve"> of factors associated with </w:t>
            </w:r>
            <w:r w:rsidR="00B05E09">
              <w:rPr>
                <w:b/>
                <w:bCs/>
              </w:rPr>
              <w:t>mpoxv</w:t>
            </w:r>
            <w:r w:rsidR="009E5307">
              <w:rPr>
                <w:b/>
                <w:bCs/>
              </w:rPr>
              <w:t xml:space="preserve"> sexual transmission</w:t>
            </w:r>
            <w:r w:rsidR="002D61B8" w:rsidRPr="002D61B8">
              <w:rPr>
                <w:vertAlign w:val="superscript"/>
              </w:rPr>
              <w:t>a</w:t>
            </w:r>
          </w:p>
        </w:tc>
        <w:tc>
          <w:tcPr>
            <w:tcW w:w="3119" w:type="dxa"/>
          </w:tcPr>
          <w:p w14:paraId="1681BC1D" w14:textId="1227A5FB" w:rsidR="00215708" w:rsidRPr="002D61B8" w:rsidRDefault="009E5307" w:rsidP="00AE1E9F">
            <w:pPr>
              <w:rPr>
                <w:vertAlign w:val="superscript"/>
              </w:rPr>
            </w:pPr>
            <w:r>
              <w:rPr>
                <w:b/>
                <w:bCs/>
              </w:rPr>
              <w:t>Research q</w:t>
            </w:r>
            <w:r w:rsidR="00215708" w:rsidRPr="009E5307">
              <w:rPr>
                <w:b/>
                <w:bCs/>
              </w:rPr>
              <w:t>uestion</w:t>
            </w:r>
            <w:r w:rsidR="002D61B8">
              <w:rPr>
                <w:vertAlign w:val="superscript"/>
              </w:rPr>
              <w:t>b</w:t>
            </w:r>
          </w:p>
        </w:tc>
        <w:tc>
          <w:tcPr>
            <w:tcW w:w="3629" w:type="dxa"/>
          </w:tcPr>
          <w:p w14:paraId="0A1A64C1" w14:textId="77777777" w:rsidR="00215708" w:rsidRPr="009E5307" w:rsidRDefault="00215708" w:rsidP="00AE1E9F">
            <w:pPr>
              <w:rPr>
                <w:b/>
                <w:bCs/>
              </w:rPr>
            </w:pPr>
            <w:r w:rsidRPr="009E5307">
              <w:rPr>
                <w:b/>
                <w:bCs/>
              </w:rPr>
              <w:t>Comments and notes</w:t>
            </w:r>
          </w:p>
        </w:tc>
      </w:tr>
      <w:tr w:rsidR="003F14C2" w:rsidRPr="009E5307" w14:paraId="39013E65" w14:textId="77777777" w:rsidTr="005B17B9">
        <w:tc>
          <w:tcPr>
            <w:tcW w:w="2268" w:type="dxa"/>
          </w:tcPr>
          <w:p w14:paraId="42E2370A" w14:textId="77777777" w:rsidR="003F14C2" w:rsidRPr="009E5307" w:rsidRDefault="003F14C2" w:rsidP="00AE1E9F">
            <w:r w:rsidRPr="005B17B9">
              <w:rPr>
                <w:color w:val="00B0F0"/>
              </w:rPr>
              <w:t>Person</w:t>
            </w:r>
            <w:r w:rsidRPr="009E5307">
              <w:t xml:space="preserve">, </w:t>
            </w:r>
            <w:r w:rsidRPr="005B17B9">
              <w:rPr>
                <w:color w:val="7030A0"/>
              </w:rPr>
              <w:t>virus</w:t>
            </w:r>
          </w:p>
        </w:tc>
        <w:tc>
          <w:tcPr>
            <w:tcW w:w="3119" w:type="dxa"/>
            <w:shd w:val="clear" w:color="auto" w:fill="C5E0B3" w:themeFill="accent6" w:themeFillTint="66"/>
          </w:tcPr>
          <w:p w14:paraId="7B664316" w14:textId="0AC4AEA7" w:rsidR="003F14C2" w:rsidRPr="009E5307" w:rsidRDefault="003F14C2" w:rsidP="00AE1E9F">
            <w:r w:rsidRPr="009E5307">
              <w:t xml:space="preserve">How long does infectious </w:t>
            </w:r>
            <w:r w:rsidR="00B05E09">
              <w:t>mpoxv</w:t>
            </w:r>
            <w:r w:rsidRPr="009E5307">
              <w:t xml:space="preserve"> persist in lesions, semen and other bodily fluids</w:t>
            </w:r>
            <w:r w:rsidR="0079247C">
              <w:t>?</w:t>
            </w:r>
          </w:p>
        </w:tc>
        <w:tc>
          <w:tcPr>
            <w:tcW w:w="3629" w:type="dxa"/>
          </w:tcPr>
          <w:p w14:paraId="1D2895A3" w14:textId="3AF7FF1E" w:rsidR="003F14C2" w:rsidRPr="009E5307" w:rsidRDefault="003F14C2" w:rsidP="00AE1E9F">
            <w:r w:rsidRPr="009E5307">
              <w:t xml:space="preserve">Testing of fluids over time by PCR and viral culture if PCR-positive. Use to estimate duration of infectiousness. Examples from Zika and Ebola </w:t>
            </w:r>
            <w:r w:rsidR="005F3609">
              <w:t xml:space="preserve">virus research are </w:t>
            </w:r>
            <w:r w:rsidRPr="009E5307">
              <w:t>available</w:t>
            </w:r>
          </w:p>
        </w:tc>
      </w:tr>
      <w:tr w:rsidR="00215708" w:rsidRPr="009E5307" w14:paraId="395411F4" w14:textId="77777777" w:rsidTr="005B17B9">
        <w:tc>
          <w:tcPr>
            <w:tcW w:w="2268" w:type="dxa"/>
          </w:tcPr>
          <w:p w14:paraId="2B7D2FA5" w14:textId="67BA6487" w:rsidR="00215708" w:rsidRPr="009E5307" w:rsidRDefault="00215708" w:rsidP="00AE1E9F">
            <w:r w:rsidRPr="005B17B9">
              <w:rPr>
                <w:color w:val="00B0F0"/>
              </w:rPr>
              <w:t>Person</w:t>
            </w:r>
            <w:r w:rsidR="005B17B9" w:rsidRPr="009E5307">
              <w:t xml:space="preserve">, </w:t>
            </w:r>
            <w:r w:rsidR="005B17B9" w:rsidRPr="005B17B9">
              <w:rPr>
                <w:color w:val="7030A0"/>
              </w:rPr>
              <w:t>virus</w:t>
            </w:r>
            <w:r w:rsidRPr="009E5307">
              <w:t xml:space="preserve">, </w:t>
            </w:r>
            <w:r w:rsidRPr="005B17B9">
              <w:rPr>
                <w:color w:val="0070C0"/>
              </w:rPr>
              <w:t>exposure</w:t>
            </w:r>
          </w:p>
        </w:tc>
        <w:tc>
          <w:tcPr>
            <w:tcW w:w="3119" w:type="dxa"/>
            <w:shd w:val="clear" w:color="auto" w:fill="0099FF"/>
          </w:tcPr>
          <w:p w14:paraId="7C998E20" w14:textId="60FB5354" w:rsidR="00215708" w:rsidRPr="009E5307" w:rsidRDefault="00215708" w:rsidP="00AE1E9F">
            <w:r w:rsidRPr="009E5307">
              <w:t xml:space="preserve">Is clinical presentation of </w:t>
            </w:r>
            <w:r w:rsidR="00B05E09">
              <w:t>mpox</w:t>
            </w:r>
            <w:r w:rsidRPr="009E5307">
              <w:t xml:space="preserve"> disease associated with anatomical location of inoculum and type of contact?</w:t>
            </w:r>
          </w:p>
        </w:tc>
        <w:tc>
          <w:tcPr>
            <w:tcW w:w="3629" w:type="dxa"/>
          </w:tcPr>
          <w:p w14:paraId="29EE62E1" w14:textId="77777777" w:rsidR="00215708" w:rsidRPr="009E5307" w:rsidRDefault="00215708" w:rsidP="00AE1E9F">
            <w:r w:rsidRPr="009E5307">
              <w:t>Detailed sexual practice data needed from known source. Sequencing of virus.</w:t>
            </w:r>
          </w:p>
        </w:tc>
      </w:tr>
      <w:tr w:rsidR="00215708" w:rsidRPr="009E5307" w14:paraId="0D34B655" w14:textId="77777777" w:rsidTr="005B17B9">
        <w:tc>
          <w:tcPr>
            <w:tcW w:w="2268" w:type="dxa"/>
          </w:tcPr>
          <w:p w14:paraId="69418AAA" w14:textId="43603E7B" w:rsidR="00215708" w:rsidRPr="009E5307" w:rsidRDefault="00215708" w:rsidP="00AE1E9F">
            <w:r w:rsidRPr="005B17B9">
              <w:rPr>
                <w:color w:val="00B0F0"/>
              </w:rPr>
              <w:t>Person</w:t>
            </w:r>
            <w:r w:rsidRPr="009E5307">
              <w:t xml:space="preserve">, </w:t>
            </w:r>
            <w:r w:rsidRPr="005B17B9">
              <w:rPr>
                <w:color w:val="7030A0"/>
              </w:rPr>
              <w:t>virus</w:t>
            </w:r>
            <w:r w:rsidR="005B17B9" w:rsidRPr="009E5307">
              <w:t xml:space="preserve">, </w:t>
            </w:r>
            <w:r w:rsidR="005B17B9" w:rsidRPr="005B17B9">
              <w:rPr>
                <w:color w:val="0070C0"/>
              </w:rPr>
              <w:t>exposure</w:t>
            </w:r>
          </w:p>
        </w:tc>
        <w:tc>
          <w:tcPr>
            <w:tcW w:w="3119" w:type="dxa"/>
            <w:shd w:val="clear" w:color="auto" w:fill="0099FF"/>
          </w:tcPr>
          <w:p w14:paraId="12719179" w14:textId="59B8828A" w:rsidR="00215708" w:rsidRPr="009E5307" w:rsidRDefault="00215708" w:rsidP="00AE1E9F">
            <w:r w:rsidRPr="009E5307">
              <w:t xml:space="preserve">Is severity of </w:t>
            </w:r>
            <w:r w:rsidR="00B05E09">
              <w:t>mpox</w:t>
            </w:r>
            <w:r w:rsidRPr="009E5307">
              <w:t xml:space="preserve"> disease associated with anatomical location and dose of inoculum?</w:t>
            </w:r>
          </w:p>
        </w:tc>
        <w:tc>
          <w:tcPr>
            <w:tcW w:w="3629" w:type="dxa"/>
          </w:tcPr>
          <w:p w14:paraId="29E69025" w14:textId="77777777" w:rsidR="00215708" w:rsidRPr="009E5307" w:rsidRDefault="00215708" w:rsidP="00AE1E9F">
            <w:r w:rsidRPr="009E5307">
              <w:t>Longitudinal sampling from multiple lesions, consistent definitions of disease severity needed. Sequencing of virus.</w:t>
            </w:r>
          </w:p>
        </w:tc>
      </w:tr>
      <w:tr w:rsidR="00215708" w:rsidRPr="009E5307" w14:paraId="07180DA6" w14:textId="77777777" w:rsidTr="005B17B9">
        <w:tc>
          <w:tcPr>
            <w:tcW w:w="2268" w:type="dxa"/>
          </w:tcPr>
          <w:p w14:paraId="3A439B05" w14:textId="281C1E17" w:rsidR="00215708" w:rsidRPr="009E5307" w:rsidRDefault="00215708" w:rsidP="00AE1E9F">
            <w:pPr>
              <w:rPr>
                <w:color w:val="000000" w:themeColor="text1"/>
              </w:rPr>
            </w:pPr>
            <w:r w:rsidRPr="005B17B9">
              <w:rPr>
                <w:color w:val="00B0F0"/>
              </w:rPr>
              <w:t>Person</w:t>
            </w:r>
            <w:r w:rsidRPr="009E5307">
              <w:t xml:space="preserve">, </w:t>
            </w:r>
            <w:r w:rsidR="005B17B9" w:rsidRPr="005B17B9">
              <w:rPr>
                <w:color w:val="7030A0"/>
              </w:rPr>
              <w:t>virus</w:t>
            </w:r>
            <w:r w:rsidR="005B17B9">
              <w:rPr>
                <w:color w:val="7030A0"/>
              </w:rPr>
              <w:t>,</w:t>
            </w:r>
            <w:r w:rsidR="005B17B9" w:rsidRPr="009E5307">
              <w:t xml:space="preserve"> </w:t>
            </w:r>
            <w:r w:rsidRPr="005B17B9">
              <w:rPr>
                <w:color w:val="0070C0"/>
              </w:rPr>
              <w:t>exposure</w:t>
            </w:r>
          </w:p>
        </w:tc>
        <w:tc>
          <w:tcPr>
            <w:tcW w:w="3119" w:type="dxa"/>
            <w:shd w:val="clear" w:color="auto" w:fill="0099FF"/>
          </w:tcPr>
          <w:p w14:paraId="4E9ED4E0" w14:textId="18703D10" w:rsidR="00215708" w:rsidRPr="009E5307" w:rsidRDefault="00215708" w:rsidP="00AE1E9F">
            <w:r w:rsidRPr="009E5307">
              <w:t xml:space="preserve">How common are paucisymptomatic or ‘atypical’ presentations of </w:t>
            </w:r>
            <w:r w:rsidR="00B05E09">
              <w:t>mpox</w:t>
            </w:r>
            <w:r w:rsidRPr="009E5307">
              <w:t>?</w:t>
            </w:r>
          </w:p>
        </w:tc>
        <w:tc>
          <w:tcPr>
            <w:tcW w:w="3629" w:type="dxa"/>
          </w:tcPr>
          <w:p w14:paraId="3E5968D8" w14:textId="3EFF90B5" w:rsidR="00215708" w:rsidRPr="009E5307" w:rsidRDefault="00215708" w:rsidP="00AE1E9F">
            <w:r w:rsidRPr="009E5307">
              <w:t xml:space="preserve">Prospective examination, sampling and follow-up to determine full spectrum of sexually acquired </w:t>
            </w:r>
            <w:r w:rsidR="00B05E09">
              <w:t>mpox</w:t>
            </w:r>
            <w:r w:rsidRPr="009E5307">
              <w:t xml:space="preserve">. Compare endemic and non-endemic settings </w:t>
            </w:r>
          </w:p>
        </w:tc>
      </w:tr>
      <w:tr w:rsidR="00215708" w:rsidRPr="009E5307" w14:paraId="484217E0" w14:textId="77777777" w:rsidTr="005B17B9">
        <w:tc>
          <w:tcPr>
            <w:tcW w:w="2268" w:type="dxa"/>
          </w:tcPr>
          <w:p w14:paraId="40D0515A" w14:textId="116B4EF4" w:rsidR="00215708" w:rsidRPr="009E5307" w:rsidRDefault="00215708" w:rsidP="00AE1E9F">
            <w:pPr>
              <w:rPr>
                <w:color w:val="000000" w:themeColor="text1"/>
              </w:rPr>
            </w:pPr>
            <w:r w:rsidRPr="005B17B9">
              <w:rPr>
                <w:color w:val="00B0F0"/>
              </w:rPr>
              <w:t>Person</w:t>
            </w:r>
            <w:r w:rsidR="005B17B9" w:rsidRPr="009E5307">
              <w:t xml:space="preserve">, </w:t>
            </w:r>
            <w:r w:rsidR="005B17B9" w:rsidRPr="005B17B9">
              <w:rPr>
                <w:color w:val="7030A0"/>
              </w:rPr>
              <w:t>virus</w:t>
            </w:r>
            <w:r w:rsidRPr="009E5307">
              <w:t xml:space="preserve">, </w:t>
            </w:r>
            <w:r w:rsidRPr="005B17B9">
              <w:rPr>
                <w:color w:val="0070C0"/>
              </w:rPr>
              <w:t>exposure</w:t>
            </w:r>
          </w:p>
        </w:tc>
        <w:tc>
          <w:tcPr>
            <w:tcW w:w="3119" w:type="dxa"/>
            <w:shd w:val="clear" w:color="auto" w:fill="0099FF"/>
          </w:tcPr>
          <w:p w14:paraId="12CDBE71" w14:textId="77777777" w:rsidR="00215708" w:rsidRPr="009E5307" w:rsidRDefault="00215708" w:rsidP="00AE1E9F">
            <w:r w:rsidRPr="009E5307">
              <w:t>What is the proportion of asymptomatic or presymptomatic sexual infection?</w:t>
            </w:r>
          </w:p>
        </w:tc>
        <w:tc>
          <w:tcPr>
            <w:tcW w:w="3629" w:type="dxa"/>
          </w:tcPr>
          <w:p w14:paraId="7A0FB93B" w14:textId="6B42C1BA" w:rsidR="00215708" w:rsidRPr="009E5307" w:rsidRDefault="00215708" w:rsidP="00AE1E9F">
            <w:r w:rsidRPr="009E5307">
              <w:t xml:space="preserve">History and examination for symptoms and signs, Prospective testing with PCR quantification and viral culture to determine infectious potential, and follow-up that covers the full </w:t>
            </w:r>
            <w:r w:rsidR="002D61B8">
              <w:t>I</w:t>
            </w:r>
            <w:r w:rsidRPr="009E5307">
              <w:t>ncubation period.</w:t>
            </w:r>
          </w:p>
        </w:tc>
      </w:tr>
      <w:tr w:rsidR="0086760A" w:rsidRPr="009E5307" w14:paraId="2477CB45" w14:textId="77777777" w:rsidTr="005B17B9">
        <w:tc>
          <w:tcPr>
            <w:tcW w:w="2268" w:type="dxa"/>
          </w:tcPr>
          <w:p w14:paraId="1BDEB5C5" w14:textId="1DB510E5" w:rsidR="0086760A" w:rsidRPr="009E5307" w:rsidRDefault="0086760A" w:rsidP="0086760A">
            <w:r w:rsidRPr="005B17B9">
              <w:rPr>
                <w:color w:val="00B0F0"/>
              </w:rPr>
              <w:t>Person</w:t>
            </w:r>
            <w:r w:rsidRPr="009E5307">
              <w:t xml:space="preserve">, </w:t>
            </w:r>
            <w:r w:rsidRPr="005B17B9">
              <w:rPr>
                <w:color w:val="7030A0"/>
              </w:rPr>
              <w:t>virus</w:t>
            </w:r>
            <w:r w:rsidRPr="009E5307">
              <w:t xml:space="preserve">, </w:t>
            </w:r>
            <w:r w:rsidRPr="005B17B9">
              <w:rPr>
                <w:color w:val="0070C0"/>
              </w:rPr>
              <w:t>exposure</w:t>
            </w:r>
          </w:p>
        </w:tc>
        <w:tc>
          <w:tcPr>
            <w:tcW w:w="3119" w:type="dxa"/>
            <w:shd w:val="clear" w:color="auto" w:fill="00B050"/>
          </w:tcPr>
          <w:p w14:paraId="49F0073B" w14:textId="7C889306" w:rsidR="0086760A" w:rsidRPr="009E5307" w:rsidRDefault="0086760A" w:rsidP="0086760A">
            <w:r w:rsidRPr="009E5307">
              <w:t xml:space="preserve">What combinations of interventions are most effective in the prevention of sexual transmission of </w:t>
            </w:r>
            <w:r w:rsidR="00B05E09">
              <w:t>mpox</w:t>
            </w:r>
            <w:r w:rsidRPr="009E5307">
              <w:t>?</w:t>
            </w:r>
          </w:p>
        </w:tc>
        <w:tc>
          <w:tcPr>
            <w:tcW w:w="3629" w:type="dxa"/>
          </w:tcPr>
          <w:p w14:paraId="187C9655" w14:textId="2CB71CE9" w:rsidR="0086760A" w:rsidRPr="0086760A" w:rsidRDefault="0086760A" w:rsidP="0086760A">
            <w:r w:rsidRPr="0086760A">
              <w:t>Randomised trials and observational studies in diverse communities and settings</w:t>
            </w:r>
            <w:r w:rsidR="009F641B">
              <w:t>; mathematical modelling</w:t>
            </w:r>
          </w:p>
          <w:p w14:paraId="185232E9" w14:textId="77777777" w:rsidR="0086760A" w:rsidRPr="009E5307" w:rsidRDefault="0086760A" w:rsidP="0086760A"/>
        </w:tc>
      </w:tr>
      <w:tr w:rsidR="00215708" w:rsidRPr="009E5307" w14:paraId="4D679188" w14:textId="77777777" w:rsidTr="005B17B9">
        <w:tc>
          <w:tcPr>
            <w:tcW w:w="2268" w:type="dxa"/>
          </w:tcPr>
          <w:p w14:paraId="301F673E" w14:textId="5C36C662" w:rsidR="00215708" w:rsidRPr="009E5307" w:rsidRDefault="00215708" w:rsidP="00AE1E9F">
            <w:r w:rsidRPr="005B17B9">
              <w:rPr>
                <w:color w:val="00B0F0"/>
              </w:rPr>
              <w:t>Person</w:t>
            </w:r>
            <w:r w:rsidR="0086760A" w:rsidRPr="009E5307">
              <w:t xml:space="preserve">, </w:t>
            </w:r>
            <w:r w:rsidR="0086760A" w:rsidRPr="005B17B9">
              <w:rPr>
                <w:color w:val="7030A0"/>
              </w:rPr>
              <w:t>virus</w:t>
            </w:r>
            <w:r w:rsidR="0086760A" w:rsidRPr="009E5307">
              <w:t xml:space="preserve">, </w:t>
            </w:r>
            <w:r w:rsidR="0086760A" w:rsidRPr="005B17B9">
              <w:rPr>
                <w:color w:val="009999"/>
              </w:rPr>
              <w:t>environment</w:t>
            </w:r>
          </w:p>
        </w:tc>
        <w:tc>
          <w:tcPr>
            <w:tcW w:w="3119" w:type="dxa"/>
            <w:shd w:val="clear" w:color="auto" w:fill="FF33CC"/>
          </w:tcPr>
          <w:p w14:paraId="3FC88E3D" w14:textId="484E4F3F" w:rsidR="00215708" w:rsidRPr="009E5307" w:rsidRDefault="003F14C2" w:rsidP="00AE1E9F">
            <w:r w:rsidRPr="009E5307">
              <w:t xml:space="preserve">What is the influence of HIV-associated immunosuppression and of other STIs on </w:t>
            </w:r>
            <w:r w:rsidR="00B05E09">
              <w:t>mpoxv</w:t>
            </w:r>
            <w:r w:rsidRPr="009E5307">
              <w:t xml:space="preserve"> acquisition, transmission, progression and severity?</w:t>
            </w:r>
          </w:p>
        </w:tc>
        <w:tc>
          <w:tcPr>
            <w:tcW w:w="3629" w:type="dxa"/>
          </w:tcPr>
          <w:p w14:paraId="0C059666" w14:textId="6E05E3D9" w:rsidR="00215708" w:rsidRPr="009E5307" w:rsidRDefault="003F14C2" w:rsidP="00AE1E9F">
            <w:r w:rsidRPr="009E5307">
              <w:t xml:space="preserve">Detailed information on co-infections, markers of immunity and viral load, as well as clinical and behavioural data. Compare </w:t>
            </w:r>
            <w:r w:rsidR="0086760A" w:rsidRPr="009E5307">
              <w:t>diverse communities and settings.</w:t>
            </w:r>
            <w:r w:rsidRPr="009E5307">
              <w:t xml:space="preserve"> </w:t>
            </w:r>
          </w:p>
        </w:tc>
      </w:tr>
      <w:tr w:rsidR="00215708" w:rsidRPr="009E5307" w14:paraId="3BFE5603" w14:textId="77777777" w:rsidTr="00C25372">
        <w:tc>
          <w:tcPr>
            <w:tcW w:w="2268" w:type="dxa"/>
          </w:tcPr>
          <w:p w14:paraId="1946FD61" w14:textId="23F12C54" w:rsidR="00215708" w:rsidRPr="009E5307" w:rsidRDefault="00215708" w:rsidP="00AE1E9F">
            <w:r w:rsidRPr="005B17B9">
              <w:rPr>
                <w:color w:val="7030A0"/>
              </w:rPr>
              <w:t>Virus</w:t>
            </w:r>
            <w:r w:rsidR="000D3B85">
              <w:t xml:space="preserve">, </w:t>
            </w:r>
            <w:r w:rsidR="000D3B85" w:rsidRPr="005B17B9">
              <w:rPr>
                <w:color w:val="0070C0"/>
              </w:rPr>
              <w:t>exposure</w:t>
            </w:r>
          </w:p>
        </w:tc>
        <w:tc>
          <w:tcPr>
            <w:tcW w:w="3119" w:type="dxa"/>
            <w:shd w:val="clear" w:color="auto" w:fill="FF99FF"/>
          </w:tcPr>
          <w:p w14:paraId="53732616" w14:textId="4AB2FBB9" w:rsidR="00215708" w:rsidRPr="009E5307" w:rsidRDefault="00215708" w:rsidP="00AE1E9F">
            <w:r w:rsidRPr="009E5307">
              <w:t xml:space="preserve">Is </w:t>
            </w:r>
            <w:r w:rsidR="00B05E09">
              <w:t>mpoxv</w:t>
            </w:r>
            <w:r w:rsidRPr="009E5307">
              <w:t xml:space="preserve"> clade I</w:t>
            </w:r>
            <w:r w:rsidR="002D61B8" w:rsidRPr="009E5307">
              <w:t>i</w:t>
            </w:r>
            <w:r w:rsidRPr="009E5307">
              <w:t xml:space="preserve">b better adapted </w:t>
            </w:r>
            <w:r w:rsidR="0086760A" w:rsidRPr="009E5307">
              <w:t xml:space="preserve">to sexual transmission </w:t>
            </w:r>
            <w:r w:rsidRPr="009E5307">
              <w:t>than other clades?</w:t>
            </w:r>
          </w:p>
        </w:tc>
        <w:tc>
          <w:tcPr>
            <w:tcW w:w="3629" w:type="dxa"/>
          </w:tcPr>
          <w:p w14:paraId="03890E82" w14:textId="77777777" w:rsidR="00215708" w:rsidRPr="009E5307" w:rsidRDefault="00215708" w:rsidP="00AE1E9F">
            <w:r w:rsidRPr="009E5307">
              <w:t>Phylogenomic and other -omic studies in non-endemic and endemic settings</w:t>
            </w:r>
          </w:p>
        </w:tc>
      </w:tr>
      <w:tr w:rsidR="00215708" w:rsidRPr="009E5307" w14:paraId="343127F7" w14:textId="77777777" w:rsidTr="00C25372">
        <w:tc>
          <w:tcPr>
            <w:tcW w:w="2268" w:type="dxa"/>
          </w:tcPr>
          <w:p w14:paraId="27368131" w14:textId="421AC848" w:rsidR="00215708" w:rsidRPr="009E5307" w:rsidRDefault="0086760A" w:rsidP="00AE1E9F">
            <w:r w:rsidRPr="005B17B9">
              <w:rPr>
                <w:color w:val="00B0F0"/>
              </w:rPr>
              <w:t>Person</w:t>
            </w:r>
            <w:r w:rsidRPr="009E5307">
              <w:t xml:space="preserve">, </w:t>
            </w:r>
            <w:r w:rsidRPr="005B17B9">
              <w:rPr>
                <w:color w:val="0070C0"/>
              </w:rPr>
              <w:t>e</w:t>
            </w:r>
            <w:r w:rsidR="00215708" w:rsidRPr="005B17B9">
              <w:rPr>
                <w:color w:val="0070C0"/>
              </w:rPr>
              <w:t xml:space="preserve">xposure </w:t>
            </w:r>
          </w:p>
        </w:tc>
        <w:tc>
          <w:tcPr>
            <w:tcW w:w="3119" w:type="dxa"/>
            <w:shd w:val="clear" w:color="auto" w:fill="ED7D31" w:themeFill="accent2"/>
          </w:tcPr>
          <w:p w14:paraId="7106EEF1" w14:textId="0B632FD5" w:rsidR="00215708" w:rsidRPr="009E5307" w:rsidRDefault="00215708" w:rsidP="00AE1E9F">
            <w:r w:rsidRPr="009E5307">
              <w:t xml:space="preserve">What is the secondary attack rate of sexually transmitted </w:t>
            </w:r>
            <w:r w:rsidR="00B05E09">
              <w:t>mpoxv</w:t>
            </w:r>
          </w:p>
        </w:tc>
        <w:tc>
          <w:tcPr>
            <w:tcW w:w="3629" w:type="dxa"/>
          </w:tcPr>
          <w:p w14:paraId="320991F5" w14:textId="77777777" w:rsidR="00215708" w:rsidRPr="009E5307" w:rsidRDefault="00215708" w:rsidP="00AE1E9F">
            <w:r w:rsidRPr="009E5307">
              <w:t xml:space="preserve">Challenging to ascertain if multiple anonymous partners </w:t>
            </w:r>
          </w:p>
        </w:tc>
      </w:tr>
      <w:tr w:rsidR="00215708" w:rsidRPr="009E5307" w14:paraId="2B52CC4E" w14:textId="77777777" w:rsidTr="00C25372">
        <w:tc>
          <w:tcPr>
            <w:tcW w:w="2268" w:type="dxa"/>
          </w:tcPr>
          <w:p w14:paraId="2488854B" w14:textId="77777777" w:rsidR="00215708" w:rsidRPr="009E5307" w:rsidRDefault="00215708" w:rsidP="00AE1E9F">
            <w:r w:rsidRPr="005B17B9">
              <w:rPr>
                <w:color w:val="00B0F0"/>
              </w:rPr>
              <w:t>Person</w:t>
            </w:r>
            <w:r w:rsidRPr="009E5307">
              <w:t xml:space="preserve">, </w:t>
            </w:r>
            <w:r w:rsidRPr="005B17B9">
              <w:rPr>
                <w:color w:val="0070C0"/>
              </w:rPr>
              <w:t>exposure</w:t>
            </w:r>
          </w:p>
        </w:tc>
        <w:tc>
          <w:tcPr>
            <w:tcW w:w="3119" w:type="dxa"/>
            <w:shd w:val="clear" w:color="auto" w:fill="ED7D31" w:themeFill="accent2"/>
          </w:tcPr>
          <w:p w14:paraId="246E653D" w14:textId="47E07C6B" w:rsidR="00215708" w:rsidRPr="009E5307" w:rsidRDefault="00215708" w:rsidP="00AE1E9F">
            <w:r w:rsidRPr="009E5307">
              <w:t xml:space="preserve">What is the efficacy of smallpox vaccine against sexually acquired </w:t>
            </w:r>
            <w:r w:rsidR="00B05E09">
              <w:t>mpox</w:t>
            </w:r>
            <w:r w:rsidRPr="009E5307">
              <w:t>?</w:t>
            </w:r>
          </w:p>
        </w:tc>
        <w:tc>
          <w:tcPr>
            <w:tcW w:w="3629" w:type="dxa"/>
          </w:tcPr>
          <w:p w14:paraId="3A2EAA94" w14:textId="77777777" w:rsidR="00215708" w:rsidRPr="009E5307" w:rsidRDefault="00215708" w:rsidP="00AE1E9F">
            <w:r w:rsidRPr="009E5307">
              <w:t>Randomised trials optimal, but observational comparative effectiveness studies more likely</w:t>
            </w:r>
          </w:p>
        </w:tc>
      </w:tr>
      <w:tr w:rsidR="00215708" w:rsidRPr="009E5307" w14:paraId="45868C86" w14:textId="77777777" w:rsidTr="00C25372">
        <w:tc>
          <w:tcPr>
            <w:tcW w:w="2268" w:type="dxa"/>
          </w:tcPr>
          <w:p w14:paraId="22748C54" w14:textId="77777777" w:rsidR="00215708" w:rsidRPr="009E5307" w:rsidRDefault="00215708" w:rsidP="00AE1E9F">
            <w:r w:rsidRPr="005B17B9">
              <w:rPr>
                <w:color w:val="00B0F0"/>
              </w:rPr>
              <w:lastRenderedPageBreak/>
              <w:t>Person</w:t>
            </w:r>
            <w:r w:rsidRPr="009E5307">
              <w:t xml:space="preserve">, </w:t>
            </w:r>
            <w:r w:rsidRPr="005B17B9">
              <w:rPr>
                <w:color w:val="0070C0"/>
              </w:rPr>
              <w:t>exposure</w:t>
            </w:r>
          </w:p>
        </w:tc>
        <w:tc>
          <w:tcPr>
            <w:tcW w:w="3119" w:type="dxa"/>
            <w:shd w:val="clear" w:color="auto" w:fill="ED7D31" w:themeFill="accent2"/>
          </w:tcPr>
          <w:p w14:paraId="6C382AA2" w14:textId="6C5BB529" w:rsidR="00215708" w:rsidRPr="009E5307" w:rsidRDefault="00215708" w:rsidP="00AE1E9F">
            <w:r w:rsidRPr="009E5307">
              <w:t xml:space="preserve">Does smallpox vaccination prevent re-infection through sexual contact with </w:t>
            </w:r>
            <w:r w:rsidR="00B05E09">
              <w:t>mpox</w:t>
            </w:r>
            <w:r w:rsidRPr="009E5307">
              <w:t>?</w:t>
            </w:r>
          </w:p>
        </w:tc>
        <w:tc>
          <w:tcPr>
            <w:tcW w:w="3629" w:type="dxa"/>
          </w:tcPr>
          <w:p w14:paraId="41C88AED" w14:textId="77777777" w:rsidR="00215708" w:rsidRPr="009E5307" w:rsidRDefault="00215708" w:rsidP="00AE1E9F">
            <w:r w:rsidRPr="009E5307">
              <w:t>Vaccine strategy, e.g. single dose, fractional dosing might modify effect</w:t>
            </w:r>
          </w:p>
        </w:tc>
      </w:tr>
      <w:tr w:rsidR="00215708" w:rsidRPr="009E5307" w14:paraId="2AFA8866" w14:textId="77777777" w:rsidTr="00C25372">
        <w:tc>
          <w:tcPr>
            <w:tcW w:w="2268" w:type="dxa"/>
          </w:tcPr>
          <w:p w14:paraId="69108E79" w14:textId="77777777" w:rsidR="00215708" w:rsidRPr="009E5307" w:rsidRDefault="00215708" w:rsidP="00AE1E9F">
            <w:r w:rsidRPr="005B17B9">
              <w:rPr>
                <w:color w:val="00B0F0"/>
              </w:rPr>
              <w:t>Person</w:t>
            </w:r>
            <w:r w:rsidRPr="009E5307">
              <w:t xml:space="preserve">, </w:t>
            </w:r>
            <w:r w:rsidRPr="005B17B9">
              <w:rPr>
                <w:color w:val="009999"/>
              </w:rPr>
              <w:t>environment</w:t>
            </w:r>
          </w:p>
        </w:tc>
        <w:tc>
          <w:tcPr>
            <w:tcW w:w="3119" w:type="dxa"/>
            <w:shd w:val="clear" w:color="auto" w:fill="6699FF"/>
          </w:tcPr>
          <w:p w14:paraId="3B36A0A2" w14:textId="77777777" w:rsidR="00215708" w:rsidRPr="009E5307" w:rsidRDefault="00215708" w:rsidP="00AE1E9F">
            <w:r w:rsidRPr="009E5307">
              <w:t>Are there social, epidemiological and behavioural characteristics that identify a core group at highest risk of acquisition and transmission?</w:t>
            </w:r>
          </w:p>
        </w:tc>
        <w:tc>
          <w:tcPr>
            <w:tcW w:w="3629" w:type="dxa"/>
          </w:tcPr>
          <w:p w14:paraId="39BD372D" w14:textId="2CCCD3C0" w:rsidR="00215708" w:rsidRPr="009E5307" w:rsidRDefault="00215708" w:rsidP="00AE1E9F">
            <w:r w:rsidRPr="009E5307">
              <w:t xml:space="preserve">Is there a finite size of the pandemic, can </w:t>
            </w:r>
            <w:r w:rsidR="0086760A" w:rsidRPr="009E5307">
              <w:t xml:space="preserve">the </w:t>
            </w:r>
            <w:r w:rsidRPr="009E5307">
              <w:t xml:space="preserve">data be used to refine vaccination strategies? </w:t>
            </w:r>
          </w:p>
        </w:tc>
      </w:tr>
      <w:tr w:rsidR="0086760A" w:rsidRPr="009E5307" w14:paraId="2C9BD246" w14:textId="77777777" w:rsidTr="00C25372">
        <w:tc>
          <w:tcPr>
            <w:tcW w:w="2268" w:type="dxa"/>
          </w:tcPr>
          <w:p w14:paraId="140C3740" w14:textId="6EA69FD4" w:rsidR="0086760A" w:rsidRPr="009E5307" w:rsidRDefault="0086760A" w:rsidP="00AE1E9F">
            <w:pPr>
              <w:rPr>
                <w:lang w:val="en-US"/>
              </w:rPr>
            </w:pPr>
            <w:r w:rsidRPr="005B17B9">
              <w:rPr>
                <w:color w:val="00B0F0"/>
                <w:lang w:val="en-US"/>
              </w:rPr>
              <w:t>Person</w:t>
            </w:r>
            <w:r w:rsidRPr="009E5307">
              <w:rPr>
                <w:lang w:val="en-US"/>
              </w:rPr>
              <w:t xml:space="preserve">, </w:t>
            </w:r>
            <w:r w:rsidRPr="005B17B9">
              <w:rPr>
                <w:color w:val="009999"/>
                <w:lang w:val="en-US"/>
              </w:rPr>
              <w:t>environment</w:t>
            </w:r>
          </w:p>
        </w:tc>
        <w:tc>
          <w:tcPr>
            <w:tcW w:w="3119" w:type="dxa"/>
            <w:shd w:val="clear" w:color="auto" w:fill="6699FF"/>
          </w:tcPr>
          <w:p w14:paraId="33B046DA" w14:textId="1709399A" w:rsidR="0086760A" w:rsidRPr="009E5307" w:rsidRDefault="0086760A" w:rsidP="00AE1E9F">
            <w:r w:rsidRPr="0086760A">
              <w:t xml:space="preserve">How has </w:t>
            </w:r>
            <w:r w:rsidR="00B05E09">
              <w:t>mpox</w:t>
            </w:r>
            <w:r w:rsidRPr="0086760A">
              <w:t xml:space="preserve"> affected under-represented communities, including trans people and women?</w:t>
            </w:r>
          </w:p>
        </w:tc>
        <w:tc>
          <w:tcPr>
            <w:tcW w:w="3629" w:type="dxa"/>
          </w:tcPr>
          <w:p w14:paraId="3F5FF4CE" w14:textId="77777777" w:rsidR="0086760A" w:rsidRPr="0086760A" w:rsidRDefault="0086760A" w:rsidP="0086760A">
            <w:r w:rsidRPr="0086760A">
              <w:t xml:space="preserve">Collaborative cross-national studies, quantitative and qualitative studies  </w:t>
            </w:r>
          </w:p>
          <w:p w14:paraId="0C9AE04E" w14:textId="77777777" w:rsidR="0086760A" w:rsidRPr="009E5307" w:rsidRDefault="0086760A" w:rsidP="00AE1E9F"/>
        </w:tc>
      </w:tr>
      <w:tr w:rsidR="0086760A" w:rsidRPr="009E5307" w14:paraId="768D857F" w14:textId="77777777" w:rsidTr="00C25372">
        <w:tc>
          <w:tcPr>
            <w:tcW w:w="2268" w:type="dxa"/>
          </w:tcPr>
          <w:p w14:paraId="560B1A55" w14:textId="77777777" w:rsidR="0086760A" w:rsidRPr="009E5307" w:rsidRDefault="0086760A" w:rsidP="00AE1E9F">
            <w:r w:rsidRPr="005B17B9">
              <w:rPr>
                <w:color w:val="00B0F0"/>
              </w:rPr>
              <w:t>Person</w:t>
            </w:r>
            <w:r w:rsidRPr="009E5307">
              <w:t xml:space="preserve">, </w:t>
            </w:r>
            <w:r w:rsidRPr="005B17B9">
              <w:rPr>
                <w:color w:val="009999"/>
              </w:rPr>
              <w:t>environment</w:t>
            </w:r>
            <w:r w:rsidRPr="009E5307">
              <w:t xml:space="preserve"> </w:t>
            </w:r>
          </w:p>
        </w:tc>
        <w:tc>
          <w:tcPr>
            <w:tcW w:w="3119" w:type="dxa"/>
            <w:shd w:val="clear" w:color="auto" w:fill="6699FF"/>
          </w:tcPr>
          <w:p w14:paraId="02FE05E0" w14:textId="3232B5D5" w:rsidR="0086760A" w:rsidRPr="009E5307" w:rsidRDefault="0086760A" w:rsidP="00AE1E9F">
            <w:r w:rsidRPr="009E5307">
              <w:t xml:space="preserve">How have sexual behaviours changed during the </w:t>
            </w:r>
            <w:r w:rsidR="00B05E09">
              <w:t>mpox</w:t>
            </w:r>
            <w:r w:rsidRPr="009E5307">
              <w:t xml:space="preserve"> pandemic?</w:t>
            </w:r>
          </w:p>
        </w:tc>
        <w:tc>
          <w:tcPr>
            <w:tcW w:w="3629" w:type="dxa"/>
          </w:tcPr>
          <w:p w14:paraId="6634116E" w14:textId="367417C4" w:rsidR="0086760A" w:rsidRPr="009E5307" w:rsidRDefault="0086760A" w:rsidP="00AE1E9F">
            <w:r w:rsidRPr="009E5307">
              <w:t xml:space="preserve">Longitudinal surveys in existing cohorts, including people taking pre-exposure prophylaxis and people living with HIV. </w:t>
            </w:r>
            <w:r w:rsidR="008D3B40" w:rsidRPr="009E5307">
              <w:t>Qualitative and modelling studies too</w:t>
            </w:r>
          </w:p>
        </w:tc>
      </w:tr>
      <w:tr w:rsidR="00215708" w:rsidRPr="009E5307" w14:paraId="4BA5A3C0" w14:textId="77777777" w:rsidTr="00C25372">
        <w:tc>
          <w:tcPr>
            <w:tcW w:w="2268" w:type="dxa"/>
          </w:tcPr>
          <w:p w14:paraId="684F7CBB" w14:textId="77777777" w:rsidR="00215708" w:rsidRPr="009E5307" w:rsidRDefault="00215708" w:rsidP="00AE1E9F">
            <w:r w:rsidRPr="005B17B9">
              <w:rPr>
                <w:color w:val="00B0F0"/>
              </w:rPr>
              <w:t>Person</w:t>
            </w:r>
            <w:r w:rsidRPr="009E5307">
              <w:t xml:space="preserve">, </w:t>
            </w:r>
            <w:r w:rsidRPr="005B17B9">
              <w:rPr>
                <w:color w:val="009999"/>
              </w:rPr>
              <w:t>environment</w:t>
            </w:r>
          </w:p>
        </w:tc>
        <w:tc>
          <w:tcPr>
            <w:tcW w:w="3119" w:type="dxa"/>
            <w:shd w:val="clear" w:color="auto" w:fill="6699FF"/>
          </w:tcPr>
          <w:p w14:paraId="4C70FD4E" w14:textId="77777777" w:rsidR="00215708" w:rsidRPr="009E5307" w:rsidRDefault="00215708" w:rsidP="00AE1E9F">
            <w:r w:rsidRPr="009E5307">
              <w:t xml:space="preserve">How have communities organised to give information about symptoms, risk reduction? </w:t>
            </w:r>
          </w:p>
        </w:tc>
        <w:tc>
          <w:tcPr>
            <w:tcW w:w="3629" w:type="dxa"/>
          </w:tcPr>
          <w:p w14:paraId="25B27E57" w14:textId="14FC8481" w:rsidR="00215708" w:rsidRPr="009E5307" w:rsidRDefault="00215708" w:rsidP="00AE1E9F">
            <w:r w:rsidRPr="009E5307">
              <w:t>Community participatory research</w:t>
            </w:r>
            <w:r w:rsidR="009E5307" w:rsidRPr="009E5307">
              <w:t xml:space="preserve"> in diverse communities and settings</w:t>
            </w:r>
          </w:p>
        </w:tc>
      </w:tr>
      <w:tr w:rsidR="00215708" w:rsidRPr="009E5307" w14:paraId="294092BA" w14:textId="77777777" w:rsidTr="00C25372">
        <w:tc>
          <w:tcPr>
            <w:tcW w:w="2268" w:type="dxa"/>
          </w:tcPr>
          <w:p w14:paraId="2C87D5EB" w14:textId="77777777" w:rsidR="00215708" w:rsidRPr="009E5307" w:rsidRDefault="00215708" w:rsidP="00AE1E9F">
            <w:r w:rsidRPr="005B17B9">
              <w:rPr>
                <w:color w:val="00B0F0"/>
              </w:rPr>
              <w:t>Person</w:t>
            </w:r>
            <w:r w:rsidRPr="009E5307">
              <w:t xml:space="preserve">, </w:t>
            </w:r>
            <w:r w:rsidRPr="005B17B9">
              <w:rPr>
                <w:color w:val="009999"/>
              </w:rPr>
              <w:t>environment</w:t>
            </w:r>
          </w:p>
        </w:tc>
        <w:tc>
          <w:tcPr>
            <w:tcW w:w="3119" w:type="dxa"/>
            <w:shd w:val="clear" w:color="auto" w:fill="6699FF"/>
          </w:tcPr>
          <w:p w14:paraId="722651B0" w14:textId="77777777" w:rsidR="00215708" w:rsidRPr="009E5307" w:rsidRDefault="00215708" w:rsidP="00AE1E9F">
            <w:r w:rsidRPr="009E5307">
              <w:t xml:space="preserve">What are people’s experiences of discrimination by sexual orientation, ethnic group? </w:t>
            </w:r>
          </w:p>
        </w:tc>
        <w:tc>
          <w:tcPr>
            <w:tcW w:w="3629" w:type="dxa"/>
          </w:tcPr>
          <w:p w14:paraId="4318CB6B" w14:textId="77777777" w:rsidR="00215708" w:rsidRPr="009E5307" w:rsidRDefault="00215708" w:rsidP="00AE1E9F">
            <w:r w:rsidRPr="009E5307">
              <w:t xml:space="preserve">Qualitative and quantitative studies, community-led, intersectionality </w:t>
            </w:r>
          </w:p>
        </w:tc>
      </w:tr>
      <w:tr w:rsidR="009E5307" w:rsidRPr="009E5307" w14:paraId="073BF367" w14:textId="77777777" w:rsidTr="00C25372">
        <w:tc>
          <w:tcPr>
            <w:tcW w:w="2268" w:type="dxa"/>
          </w:tcPr>
          <w:p w14:paraId="17E03BC8" w14:textId="6C174475" w:rsidR="009E5307" w:rsidRPr="009E5307" w:rsidRDefault="009E5307" w:rsidP="00AE1E9F">
            <w:r w:rsidRPr="005B17B9">
              <w:rPr>
                <w:color w:val="7030A0"/>
              </w:rPr>
              <w:t>Virus</w:t>
            </w:r>
            <w:r w:rsidRPr="009E5307">
              <w:t xml:space="preserve">, </w:t>
            </w:r>
            <w:r w:rsidRPr="005B17B9">
              <w:rPr>
                <w:color w:val="009999"/>
              </w:rPr>
              <w:t>environment</w:t>
            </w:r>
          </w:p>
        </w:tc>
        <w:tc>
          <w:tcPr>
            <w:tcW w:w="3119" w:type="dxa"/>
            <w:shd w:val="clear" w:color="auto" w:fill="CC99FF"/>
          </w:tcPr>
          <w:p w14:paraId="10621D4F" w14:textId="0FA2C6F7" w:rsidR="009E5307" w:rsidRPr="009E5307" w:rsidRDefault="009E5307" w:rsidP="00AE1E9F">
            <w:r w:rsidRPr="009E5307">
              <w:t>Is virus transmissibility affected by environmental conditions, such as in saunas and crowded spaces?</w:t>
            </w:r>
          </w:p>
        </w:tc>
        <w:tc>
          <w:tcPr>
            <w:tcW w:w="3629" w:type="dxa"/>
          </w:tcPr>
          <w:p w14:paraId="50BF86EA" w14:textId="32BBA9C2" w:rsidR="009E5307" w:rsidRPr="009E5307" w:rsidRDefault="009E5307" w:rsidP="009E5307">
            <w:r w:rsidRPr="009E5307">
              <w:t>Data required from laboratory experiments, contact tracing studies</w:t>
            </w:r>
          </w:p>
          <w:p w14:paraId="1F0B1546" w14:textId="77777777" w:rsidR="009E5307" w:rsidRPr="009E5307" w:rsidRDefault="009E5307" w:rsidP="00AE1E9F"/>
        </w:tc>
      </w:tr>
    </w:tbl>
    <w:p w14:paraId="25BEF6E5" w14:textId="1A910EF1" w:rsidR="00215708" w:rsidRDefault="002D61B8" w:rsidP="002D61B8">
      <w:pPr>
        <w:pStyle w:val="ListParagraph"/>
        <w:numPr>
          <w:ilvl w:val="0"/>
          <w:numId w:val="1"/>
        </w:numPr>
        <w:spacing w:before="120"/>
      </w:pPr>
      <w:r>
        <w:t>Colour of text corresponds to Fig 1 colours assigned to</w:t>
      </w:r>
      <w:r w:rsidR="001130AD">
        <w:t xml:space="preserve"> 4</w:t>
      </w:r>
      <w:r>
        <w:t xml:space="preserve"> domains of factors associated with </w:t>
      </w:r>
      <w:r w:rsidR="00B05E09">
        <w:t>mpoxv</w:t>
      </w:r>
      <w:r>
        <w:t xml:space="preserve"> transmission in the context of sexual contact;</w:t>
      </w:r>
    </w:p>
    <w:p w14:paraId="6AE57DC6" w14:textId="49F6FF74" w:rsidR="002D61B8" w:rsidRPr="002D61B8" w:rsidRDefault="002D61B8" w:rsidP="002D61B8">
      <w:pPr>
        <w:pStyle w:val="ListParagraph"/>
        <w:numPr>
          <w:ilvl w:val="0"/>
          <w:numId w:val="1"/>
        </w:numPr>
        <w:spacing w:before="120"/>
      </w:pPr>
      <w:r>
        <w:t xml:space="preserve">Colour of boxes corresponds to Fig 1 colours assigned to </w:t>
      </w:r>
      <w:r w:rsidR="005250A1">
        <w:t>groups of research questions</w:t>
      </w:r>
      <w:r w:rsidR="001130AD">
        <w:t>.</w:t>
      </w:r>
      <w:r>
        <w:t xml:space="preserve"> </w:t>
      </w:r>
    </w:p>
    <w:sectPr w:rsidR="002D61B8" w:rsidRPr="002D61B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01088" w14:textId="77777777" w:rsidR="00F175FA" w:rsidRDefault="00F175FA" w:rsidP="00E11F45">
      <w:pPr>
        <w:spacing w:after="0" w:line="240" w:lineRule="auto"/>
      </w:pPr>
      <w:r>
        <w:separator/>
      </w:r>
    </w:p>
  </w:endnote>
  <w:endnote w:type="continuationSeparator" w:id="0">
    <w:p w14:paraId="27EBF3BD" w14:textId="77777777" w:rsidR="00F175FA" w:rsidRDefault="00F175FA" w:rsidP="00E11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9859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CB9B5" w14:textId="7A93E9D7" w:rsidR="00E11F45" w:rsidRDefault="00E11F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EBF9EB" w14:textId="77777777" w:rsidR="00E11F45" w:rsidRDefault="00E11F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CAE14" w14:textId="77777777" w:rsidR="00F175FA" w:rsidRDefault="00F175FA" w:rsidP="00E11F45">
      <w:pPr>
        <w:spacing w:after="0" w:line="240" w:lineRule="auto"/>
      </w:pPr>
      <w:r>
        <w:separator/>
      </w:r>
    </w:p>
  </w:footnote>
  <w:footnote w:type="continuationSeparator" w:id="0">
    <w:p w14:paraId="43E459CB" w14:textId="77777777" w:rsidR="00F175FA" w:rsidRDefault="00F175FA" w:rsidP="00E11F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21783"/>
    <w:multiLevelType w:val="hybridMultilevel"/>
    <w:tmpl w:val="2410FF8E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0399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708"/>
    <w:rsid w:val="000D3B85"/>
    <w:rsid w:val="000E7F64"/>
    <w:rsid w:val="001130AD"/>
    <w:rsid w:val="00215708"/>
    <w:rsid w:val="002D61B8"/>
    <w:rsid w:val="002D70C7"/>
    <w:rsid w:val="002E2978"/>
    <w:rsid w:val="003F14C2"/>
    <w:rsid w:val="00451429"/>
    <w:rsid w:val="004A3C7C"/>
    <w:rsid w:val="005250A1"/>
    <w:rsid w:val="005B17B9"/>
    <w:rsid w:val="005F3609"/>
    <w:rsid w:val="0079247C"/>
    <w:rsid w:val="00866C08"/>
    <w:rsid w:val="0086760A"/>
    <w:rsid w:val="008D3B40"/>
    <w:rsid w:val="009E5307"/>
    <w:rsid w:val="009F641B"/>
    <w:rsid w:val="00B05E09"/>
    <w:rsid w:val="00C25372"/>
    <w:rsid w:val="00D44593"/>
    <w:rsid w:val="00E11F45"/>
    <w:rsid w:val="00E559F0"/>
    <w:rsid w:val="00EF46B9"/>
    <w:rsid w:val="00F1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FB929"/>
  <w15:chartTrackingRefBased/>
  <w15:docId w15:val="{2C06F85F-67E7-4DF7-8932-5BC1C9182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70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61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11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F45"/>
  </w:style>
  <w:style w:type="paragraph" w:styleId="Footer">
    <w:name w:val="footer"/>
    <w:basedOn w:val="Normal"/>
    <w:link w:val="FooterChar"/>
    <w:uiPriority w:val="99"/>
    <w:unhideWhenUsed/>
    <w:rsid w:val="00E11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3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, Nicola (ISPM)</dc:creator>
  <cp:keywords/>
  <dc:description/>
  <cp:lastModifiedBy>Low, Nicola (ISPM)</cp:lastModifiedBy>
  <cp:revision>5</cp:revision>
  <dcterms:created xsi:type="dcterms:W3CDTF">2022-12-19T20:14:00Z</dcterms:created>
  <dcterms:modified xsi:type="dcterms:W3CDTF">2022-12-20T15:05:00Z</dcterms:modified>
</cp:coreProperties>
</file>